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23A" w:rsidRPr="0086123A" w:rsidRDefault="0086123A" w:rsidP="00314C0E">
      <w:pPr>
        <w:rPr>
          <w:b/>
          <w:sz w:val="24"/>
          <w:szCs w:val="24"/>
        </w:rPr>
      </w:pPr>
      <w:r w:rsidRPr="0086123A">
        <w:rPr>
          <w:b/>
          <w:sz w:val="24"/>
          <w:szCs w:val="24"/>
        </w:rPr>
        <w:t>Supplementary Table 1</w:t>
      </w:r>
      <w:bookmarkStart w:id="0" w:name="_GoBack"/>
      <w:bookmarkEnd w:id="0"/>
    </w:p>
    <w:p w:rsidR="0086123A" w:rsidRDefault="0086123A" w:rsidP="00314C0E">
      <w:pPr>
        <w:rPr>
          <w:sz w:val="24"/>
          <w:szCs w:val="24"/>
        </w:rPr>
      </w:pPr>
    </w:p>
    <w:p w:rsidR="00314C0E" w:rsidRPr="00DC766F" w:rsidRDefault="00314C0E" w:rsidP="00314C0E">
      <w:pPr>
        <w:rPr>
          <w:sz w:val="24"/>
          <w:szCs w:val="24"/>
        </w:rPr>
      </w:pPr>
      <w:r w:rsidRPr="00DC766F">
        <w:rPr>
          <w:sz w:val="24"/>
          <w:szCs w:val="24"/>
        </w:rPr>
        <w:t>#### code for calculating the enrichment scores of 26 immune cell types with the method ssGSEA</w:t>
      </w:r>
    </w:p>
    <w:p w:rsidR="00314C0E" w:rsidRPr="00DC766F" w:rsidRDefault="00314C0E" w:rsidP="00314C0E">
      <w:pPr>
        <w:rPr>
          <w:sz w:val="24"/>
          <w:szCs w:val="24"/>
        </w:rPr>
      </w:pPr>
      <w:r w:rsidRPr="00DC766F">
        <w:rPr>
          <w:sz w:val="24"/>
          <w:szCs w:val="24"/>
        </w:rPr>
        <w:t>library(tidyverse)</w:t>
      </w:r>
    </w:p>
    <w:p w:rsidR="00314C0E" w:rsidRPr="00DC766F" w:rsidRDefault="00314C0E" w:rsidP="00314C0E">
      <w:pPr>
        <w:rPr>
          <w:sz w:val="24"/>
          <w:szCs w:val="24"/>
        </w:rPr>
      </w:pPr>
      <w:r w:rsidRPr="00DC766F">
        <w:rPr>
          <w:sz w:val="24"/>
          <w:szCs w:val="24"/>
        </w:rPr>
        <w:t>## 1.load the list of immune cell markers</w:t>
      </w:r>
    </w:p>
    <w:p w:rsidR="00314C0E" w:rsidRPr="00DC766F" w:rsidRDefault="00314C0E" w:rsidP="00314C0E">
      <w:pPr>
        <w:rPr>
          <w:sz w:val="24"/>
          <w:szCs w:val="24"/>
        </w:rPr>
      </w:pPr>
      <w:r w:rsidRPr="00DC766F">
        <w:rPr>
          <w:sz w:val="24"/>
          <w:szCs w:val="24"/>
        </w:rPr>
        <w:t>cellMarker &lt;- data.table::fread("cellMarker.csv",data.table = F)</w:t>
      </w:r>
    </w:p>
    <w:p w:rsidR="00314C0E" w:rsidRPr="00DC766F" w:rsidRDefault="00314C0E" w:rsidP="00314C0E">
      <w:pPr>
        <w:rPr>
          <w:sz w:val="24"/>
          <w:szCs w:val="24"/>
        </w:rPr>
      </w:pPr>
      <w:r w:rsidRPr="00DC766F">
        <w:rPr>
          <w:sz w:val="24"/>
          <w:szCs w:val="24"/>
        </w:rPr>
        <w:t>colnames(cellMarker)[2] &lt;- "celltype"</w:t>
      </w:r>
    </w:p>
    <w:p w:rsidR="00314C0E" w:rsidRPr="00DC766F" w:rsidRDefault="00314C0E" w:rsidP="00314C0E">
      <w:pPr>
        <w:rPr>
          <w:sz w:val="24"/>
          <w:szCs w:val="24"/>
        </w:rPr>
      </w:pPr>
    </w:p>
    <w:p w:rsidR="00314C0E" w:rsidRPr="00DC766F" w:rsidRDefault="00314C0E" w:rsidP="00314C0E">
      <w:pPr>
        <w:rPr>
          <w:sz w:val="24"/>
          <w:szCs w:val="24"/>
        </w:rPr>
      </w:pPr>
      <w:r w:rsidRPr="00DC766F">
        <w:rPr>
          <w:sz w:val="24"/>
          <w:szCs w:val="24"/>
        </w:rPr>
        <w:t>cell.list &lt;- split(cellMarker,cellMarker$celltype)</w:t>
      </w:r>
    </w:p>
    <w:p w:rsidR="00314C0E" w:rsidRPr="00DC766F" w:rsidRDefault="00314C0E" w:rsidP="00314C0E">
      <w:pPr>
        <w:rPr>
          <w:sz w:val="24"/>
          <w:szCs w:val="24"/>
        </w:rPr>
      </w:pPr>
      <w:r w:rsidRPr="00DC766F">
        <w:rPr>
          <w:sz w:val="24"/>
          <w:szCs w:val="24"/>
        </w:rPr>
        <w:t>cellMarker &lt;- lapply(cell.list, function(x){</w:t>
      </w:r>
    </w:p>
    <w:p w:rsidR="00314C0E" w:rsidRPr="00DC766F" w:rsidRDefault="00314C0E" w:rsidP="00314C0E">
      <w:pPr>
        <w:rPr>
          <w:sz w:val="24"/>
          <w:szCs w:val="24"/>
        </w:rPr>
      </w:pPr>
      <w:r w:rsidRPr="00DC766F">
        <w:rPr>
          <w:sz w:val="24"/>
          <w:szCs w:val="24"/>
        </w:rPr>
        <w:t xml:space="preserve">  dd = x$Metagene</w:t>
      </w:r>
    </w:p>
    <w:p w:rsidR="00314C0E" w:rsidRPr="00DC766F" w:rsidRDefault="00314C0E" w:rsidP="00314C0E">
      <w:pPr>
        <w:rPr>
          <w:sz w:val="24"/>
          <w:szCs w:val="24"/>
        </w:rPr>
      </w:pPr>
      <w:r w:rsidRPr="00DC766F">
        <w:rPr>
          <w:sz w:val="24"/>
          <w:szCs w:val="24"/>
        </w:rPr>
        <w:t xml:space="preserve">  unique(dd)</w:t>
      </w:r>
    </w:p>
    <w:p w:rsidR="00314C0E" w:rsidRPr="00DC766F" w:rsidRDefault="00314C0E" w:rsidP="00314C0E">
      <w:pPr>
        <w:rPr>
          <w:sz w:val="24"/>
          <w:szCs w:val="24"/>
        </w:rPr>
      </w:pPr>
      <w:r w:rsidRPr="00DC766F">
        <w:rPr>
          <w:sz w:val="24"/>
          <w:szCs w:val="24"/>
        </w:rPr>
        <w:t>})</w:t>
      </w:r>
    </w:p>
    <w:p w:rsidR="00314C0E" w:rsidRPr="00DC766F" w:rsidRDefault="00314C0E" w:rsidP="00314C0E">
      <w:pPr>
        <w:rPr>
          <w:sz w:val="24"/>
          <w:szCs w:val="24"/>
        </w:rPr>
      </w:pPr>
    </w:p>
    <w:p w:rsidR="00314C0E" w:rsidRPr="00DC766F" w:rsidRDefault="00314C0E" w:rsidP="00314C0E">
      <w:pPr>
        <w:rPr>
          <w:sz w:val="24"/>
          <w:szCs w:val="24"/>
        </w:rPr>
      </w:pPr>
      <w:r w:rsidRPr="00DC766F">
        <w:rPr>
          <w:sz w:val="24"/>
          <w:szCs w:val="24"/>
        </w:rPr>
        <w:t>## load the mRNA expression matrx</w:t>
      </w:r>
    </w:p>
    <w:p w:rsidR="00314C0E" w:rsidRPr="00DC766F" w:rsidRDefault="00314C0E" w:rsidP="00314C0E">
      <w:pPr>
        <w:rPr>
          <w:sz w:val="24"/>
          <w:szCs w:val="24"/>
        </w:rPr>
      </w:pPr>
      <w:r w:rsidRPr="00DC766F">
        <w:rPr>
          <w:sz w:val="24"/>
          <w:szCs w:val="24"/>
        </w:rPr>
        <w:t>load('mRNA.matrix.fpkm.RData')</w:t>
      </w:r>
    </w:p>
    <w:p w:rsidR="00314C0E" w:rsidRPr="00DC766F" w:rsidRDefault="00314C0E" w:rsidP="00314C0E">
      <w:pPr>
        <w:rPr>
          <w:sz w:val="24"/>
          <w:szCs w:val="24"/>
        </w:rPr>
      </w:pPr>
      <w:r w:rsidRPr="00DC766F">
        <w:rPr>
          <w:sz w:val="24"/>
          <w:szCs w:val="24"/>
        </w:rPr>
        <w:t>expr &lt;- as.matrix(mRNA.matrix.fpkm)</w:t>
      </w:r>
    </w:p>
    <w:p w:rsidR="00314C0E" w:rsidRPr="00DC766F" w:rsidRDefault="00314C0E" w:rsidP="00314C0E">
      <w:pPr>
        <w:rPr>
          <w:sz w:val="24"/>
          <w:szCs w:val="24"/>
        </w:rPr>
      </w:pPr>
      <w:r w:rsidRPr="00DC766F">
        <w:rPr>
          <w:sz w:val="24"/>
          <w:szCs w:val="24"/>
        </w:rPr>
        <w:t>expr &lt;- log2(expr + 0.01)</w:t>
      </w:r>
    </w:p>
    <w:p w:rsidR="00314C0E" w:rsidRPr="00DC766F" w:rsidRDefault="00314C0E" w:rsidP="00314C0E">
      <w:pPr>
        <w:rPr>
          <w:sz w:val="24"/>
          <w:szCs w:val="24"/>
        </w:rPr>
      </w:pPr>
    </w:p>
    <w:p w:rsidR="00314C0E" w:rsidRPr="00DC766F" w:rsidRDefault="00314C0E" w:rsidP="00314C0E">
      <w:pPr>
        <w:rPr>
          <w:sz w:val="24"/>
          <w:szCs w:val="24"/>
        </w:rPr>
      </w:pPr>
      <w:r w:rsidRPr="00DC766F">
        <w:rPr>
          <w:sz w:val="24"/>
          <w:szCs w:val="24"/>
        </w:rPr>
        <w:t>## ssGSEA calculation</w:t>
      </w:r>
    </w:p>
    <w:p w:rsidR="00314C0E" w:rsidRPr="00DC766F" w:rsidRDefault="00314C0E" w:rsidP="00314C0E">
      <w:pPr>
        <w:rPr>
          <w:sz w:val="24"/>
          <w:szCs w:val="24"/>
        </w:rPr>
      </w:pPr>
      <w:r w:rsidRPr="00DC766F">
        <w:rPr>
          <w:sz w:val="24"/>
          <w:szCs w:val="24"/>
        </w:rPr>
        <w:t>library(GSVA)</w:t>
      </w:r>
    </w:p>
    <w:p w:rsidR="00314C0E" w:rsidRPr="00DC766F" w:rsidRDefault="00314C0E" w:rsidP="00314C0E">
      <w:pPr>
        <w:rPr>
          <w:sz w:val="24"/>
          <w:szCs w:val="24"/>
        </w:rPr>
      </w:pPr>
      <w:r w:rsidRPr="00DC766F">
        <w:rPr>
          <w:sz w:val="24"/>
          <w:szCs w:val="24"/>
        </w:rPr>
        <w:t>gsva_data &lt;- gsva(expr,cellMarker, method = "ssgsea")</w:t>
      </w:r>
    </w:p>
    <w:p w:rsidR="00314C0E" w:rsidRPr="00DC766F" w:rsidRDefault="00314C0E" w:rsidP="00314C0E">
      <w:pPr>
        <w:rPr>
          <w:sz w:val="24"/>
          <w:szCs w:val="24"/>
        </w:rPr>
      </w:pPr>
      <w:r w:rsidRPr="00DC766F">
        <w:rPr>
          <w:sz w:val="24"/>
          <w:szCs w:val="24"/>
        </w:rPr>
        <w:t xml:space="preserve">gsva.score &lt;- as.data.frame(t(gsva_data)) %&gt;% </w:t>
      </w:r>
    </w:p>
    <w:p w:rsidR="00314C0E" w:rsidRPr="00DC766F" w:rsidRDefault="00314C0E" w:rsidP="00314C0E">
      <w:pPr>
        <w:rPr>
          <w:sz w:val="24"/>
          <w:szCs w:val="24"/>
        </w:rPr>
      </w:pPr>
      <w:r w:rsidRPr="00DC766F">
        <w:rPr>
          <w:sz w:val="24"/>
          <w:szCs w:val="24"/>
        </w:rPr>
        <w:t xml:space="preserve">  rownames_to_column('sample')</w:t>
      </w:r>
    </w:p>
    <w:p w:rsidR="00F91AFA" w:rsidRPr="00DC766F" w:rsidRDefault="00314C0E" w:rsidP="00314C0E">
      <w:pPr>
        <w:rPr>
          <w:sz w:val="24"/>
          <w:szCs w:val="24"/>
        </w:rPr>
      </w:pPr>
      <w:r w:rsidRPr="00DC766F">
        <w:rPr>
          <w:sz w:val="24"/>
          <w:szCs w:val="24"/>
        </w:rPr>
        <w:t>save(gsva.score, file = 'gsva.score.rda')</w:t>
      </w:r>
    </w:p>
    <w:sectPr w:rsidR="00F91AFA" w:rsidRPr="00DC76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2ED7" w:rsidRDefault="00B22ED7" w:rsidP="00314C0E">
      <w:r>
        <w:separator/>
      </w:r>
    </w:p>
  </w:endnote>
  <w:endnote w:type="continuationSeparator" w:id="0">
    <w:p w:rsidR="00B22ED7" w:rsidRDefault="00B22ED7" w:rsidP="00314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2ED7" w:rsidRDefault="00B22ED7" w:rsidP="00314C0E">
      <w:r>
        <w:separator/>
      </w:r>
    </w:p>
  </w:footnote>
  <w:footnote w:type="continuationSeparator" w:id="0">
    <w:p w:rsidR="00B22ED7" w:rsidRDefault="00B22ED7" w:rsidP="00314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yMzEzMjKwNDEyNTNW0lEKTi0uzszPAykwrgUAJ3uDECwAAAA="/>
  </w:docVars>
  <w:rsids>
    <w:rsidRoot w:val="004E7C90"/>
    <w:rsid w:val="002452B1"/>
    <w:rsid w:val="00314C0E"/>
    <w:rsid w:val="004E7C90"/>
    <w:rsid w:val="006B63BF"/>
    <w:rsid w:val="0086123A"/>
    <w:rsid w:val="00B22ED7"/>
    <w:rsid w:val="00DC766F"/>
    <w:rsid w:val="00F91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908710-0F66-4EBF-BE59-9BA018BDB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4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4C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4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4C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</cp:revision>
  <dcterms:created xsi:type="dcterms:W3CDTF">2021-07-09T00:37:00Z</dcterms:created>
  <dcterms:modified xsi:type="dcterms:W3CDTF">2021-08-12T05:43:00Z</dcterms:modified>
</cp:coreProperties>
</file>